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18C" w:rsidRPr="00351EF7" w:rsidRDefault="00CD018C" w:rsidP="00CD018C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43A8F">
        <w:rPr>
          <w:rFonts w:ascii="Times New Roman" w:hAnsi="Times New Roman" w:hint="eastAsia"/>
          <w:b/>
          <w:sz w:val="24"/>
          <w:szCs w:val="24"/>
        </w:rPr>
        <w:t xml:space="preserve">Additional file 1: </w:t>
      </w:r>
      <w:r w:rsidRPr="00E43A8F">
        <w:rPr>
          <w:rFonts w:ascii="Times New Roman" w:hAnsi="Times New Roman"/>
          <w:b/>
          <w:sz w:val="24"/>
          <w:szCs w:val="24"/>
        </w:rPr>
        <w:t>Table S1</w:t>
      </w:r>
      <w:r w:rsidRPr="00E43A8F">
        <w:rPr>
          <w:rFonts w:ascii="Times New Roman" w:hAnsi="Times New Roman" w:hint="eastAsia"/>
          <w:b/>
          <w:sz w:val="24"/>
          <w:szCs w:val="24"/>
        </w:rPr>
        <w:t>:</w:t>
      </w:r>
      <w:r w:rsidRPr="00351EF7">
        <w:rPr>
          <w:rFonts w:ascii="Times New Roman" w:hAnsi="Times New Roman"/>
          <w:sz w:val="24"/>
          <w:szCs w:val="24"/>
        </w:rPr>
        <w:t xml:space="preserve"> Sampling locality, code, coordinates, sample size and RuBisCo spacer (</w:t>
      </w:r>
      <w:r w:rsidRPr="00351EF7">
        <w:rPr>
          <w:rFonts w:ascii="Times New Roman" w:hAnsi="Times New Roman"/>
          <w:i/>
          <w:sz w:val="24"/>
          <w:szCs w:val="24"/>
        </w:rPr>
        <w:t>rbc</w:t>
      </w:r>
      <w:r w:rsidR="00491B4D">
        <w:rPr>
          <w:rFonts w:ascii="Times New Roman" w:hAnsi="Times New Roman"/>
          <w:sz w:val="24"/>
          <w:szCs w:val="24"/>
        </w:rPr>
        <w:t xml:space="preserve"> spacer</w:t>
      </w:r>
      <w:bookmarkStart w:id="0" w:name="_GoBack"/>
      <w:bookmarkEnd w:id="0"/>
      <w:r w:rsidRPr="00351EF7">
        <w:rPr>
          <w:rFonts w:ascii="Times New Roman" w:hAnsi="Times New Roman"/>
          <w:sz w:val="24"/>
          <w:szCs w:val="24"/>
        </w:rPr>
        <w:t xml:space="preserve">) haplotype distribution in each </w:t>
      </w:r>
      <w:r w:rsidRPr="00351EF7">
        <w:rPr>
          <w:rFonts w:ascii="Times New Roman" w:hAnsi="Times New Roman"/>
          <w:i/>
          <w:sz w:val="24"/>
          <w:szCs w:val="24"/>
        </w:rPr>
        <w:t>Sargassum thunbergii</w:t>
      </w:r>
      <w:r w:rsidRPr="00351EF7">
        <w:rPr>
          <w:rFonts w:ascii="Times New Roman" w:hAnsi="Times New Roman"/>
          <w:sz w:val="24"/>
          <w:szCs w:val="24"/>
        </w:rPr>
        <w:t xml:space="preserve"> population. The corresponding codes are the same as in Table 1 and Fig. 2.</w:t>
      </w:r>
    </w:p>
    <w:tbl>
      <w:tblPr>
        <w:tblW w:w="7865" w:type="dxa"/>
        <w:tblLayout w:type="fixed"/>
        <w:tblLook w:val="04A0" w:firstRow="1" w:lastRow="0" w:firstColumn="1" w:lastColumn="0" w:noHBand="0" w:noVBand="1"/>
      </w:tblPr>
      <w:tblGrid>
        <w:gridCol w:w="2848"/>
        <w:gridCol w:w="1590"/>
        <w:gridCol w:w="1081"/>
        <w:gridCol w:w="2346"/>
      </w:tblGrid>
      <w:tr w:rsidR="00CD018C" w:rsidRPr="00A06C93" w:rsidTr="000F0D71">
        <w:trPr>
          <w:trHeight w:val="392"/>
        </w:trPr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Sampling locality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Coordinat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rbc</w:t>
            </w: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L-S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DongBang, </w:t>
            </w:r>
            <w:bookmarkStart w:id="1" w:name="_Hlk430093236"/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Liaoning, China</w:t>
            </w:r>
            <w:bookmarkEnd w:id="1"/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9.02°N, 122.75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25), R2(1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. Yingzuishi, Liaoning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9.01°N, 122.73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29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3. Yazishi, Liaoning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9.04°N, 122.72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35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4. Lvshun, Liaoning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8.72°N, 121.15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24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ind w:left="180" w:hangingChars="100" w:hanging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5. Beihuangcheng, Yantai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8.38°N, 120.90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34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6. Daqin, Yantai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8.30°N, 120.83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34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7. Changdao, Yantai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7.97°N, 120.73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30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8. Yantai University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7.47°N, 121.46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31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9. Xiaoshi Island, Weihai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7.52°N, 122.01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24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10. Jiming Island, Weihai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7.75°N, 122.80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30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11. Chengshantou, Weihai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7.39°N, 122.71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18), R5(4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12. Yueliang Bay, Weihai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7.51°N, 122.43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42), R3(1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13. Ailian Bay, Weihai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7.23°N, 122.59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39), R4(1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14. Qingdao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6.05°N, 120.35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27), R5(2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15. Shengsi, Zhoushan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30.71°N, 122.45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4), R5(28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16. Dongtou, Wenzhou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27.80°N, 121.14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5(30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17. Longchuanjiao, Wenzhou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27.45°N, 121.05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5(29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18. Sanpanwei, Wenzhou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27.48°N, 121.05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12), R5(19), R6(1), R7(1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19. Zhuyu Island, Wenzhou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27.46°N, 121.10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5(29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0. Huangqi, Fuzhou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26.41°N, 119.92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1(4), R5(20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1. Nanri Island, Putian, China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25.26°N, 119.67°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5(30)</w:t>
            </w:r>
          </w:p>
        </w:tc>
      </w:tr>
      <w:tr w:rsidR="00CD018C" w:rsidRPr="00A06C93" w:rsidTr="000F0D71">
        <w:trPr>
          <w:trHeight w:val="227"/>
        </w:trPr>
        <w:tc>
          <w:tcPr>
            <w:tcW w:w="2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2. Meizhou Island, Putian, China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sz w:val="18"/>
                <w:szCs w:val="18"/>
                <w:lang w:val="en-GB"/>
              </w:rPr>
              <w:t>25.07°N, 119.13°E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spacing w:line="28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18C" w:rsidRPr="00A06C93" w:rsidRDefault="00CD018C" w:rsidP="000F0D71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A06C9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5(23)</w:t>
            </w:r>
          </w:p>
        </w:tc>
      </w:tr>
    </w:tbl>
    <w:p w:rsidR="00ED0FA0" w:rsidRDefault="00B56394"/>
    <w:sectPr w:rsidR="00ED0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6394" w:rsidRDefault="00B56394" w:rsidP="00CD018C">
      <w:r>
        <w:separator/>
      </w:r>
    </w:p>
  </w:endnote>
  <w:endnote w:type="continuationSeparator" w:id="0">
    <w:p w:rsidR="00B56394" w:rsidRDefault="00B56394" w:rsidP="00CD0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6394" w:rsidRDefault="00B56394" w:rsidP="00CD018C">
      <w:r>
        <w:separator/>
      </w:r>
    </w:p>
  </w:footnote>
  <w:footnote w:type="continuationSeparator" w:id="0">
    <w:p w:rsidR="00B56394" w:rsidRDefault="00B56394" w:rsidP="00CD0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5D6"/>
    <w:rsid w:val="002C152D"/>
    <w:rsid w:val="00491B4D"/>
    <w:rsid w:val="005225D6"/>
    <w:rsid w:val="00B56394"/>
    <w:rsid w:val="00CD018C"/>
    <w:rsid w:val="00E10C08"/>
    <w:rsid w:val="00EA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2A8ABAD-43EE-49AA-9F39-7B9E36BC2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01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0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1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1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1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晶晶</dc:creator>
  <cp:keywords/>
  <dc:description/>
  <cp:lastModifiedBy>Jingjing</cp:lastModifiedBy>
  <cp:revision>3</cp:revision>
  <dcterms:created xsi:type="dcterms:W3CDTF">2017-08-11T10:30:00Z</dcterms:created>
  <dcterms:modified xsi:type="dcterms:W3CDTF">2017-09-23T13:49:00Z</dcterms:modified>
</cp:coreProperties>
</file>